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2C433" w14:textId="77777777" w:rsidR="008A20CD" w:rsidRPr="00603EAE" w:rsidRDefault="008A20CD" w:rsidP="008A20CD">
      <w:pPr>
        <w:pStyle w:val="Titel"/>
        <w:spacing w:line="480" w:lineRule="auto"/>
        <w:jc w:val="both"/>
        <w:rPr>
          <w:sz w:val="36"/>
          <w:szCs w:val="36"/>
        </w:rPr>
      </w:pPr>
      <w:r w:rsidRPr="005610D7">
        <w:rPr>
          <w:i/>
          <w:sz w:val="36"/>
          <w:szCs w:val="36"/>
        </w:rPr>
        <w:t>Chaetomium</w:t>
      </w:r>
      <w:r w:rsidRPr="00603EAE">
        <w:rPr>
          <w:sz w:val="36"/>
          <w:szCs w:val="36"/>
        </w:rPr>
        <w:t>,</w:t>
      </w:r>
      <w:r w:rsidRPr="005610D7">
        <w:rPr>
          <w:i/>
          <w:sz w:val="36"/>
          <w:szCs w:val="36"/>
        </w:rPr>
        <w:t xml:space="preserve"> </w:t>
      </w:r>
      <w:proofErr w:type="spellStart"/>
      <w:r w:rsidRPr="005610D7">
        <w:rPr>
          <w:i/>
          <w:sz w:val="36"/>
          <w:szCs w:val="36"/>
        </w:rPr>
        <w:t>Chlonostachys</w:t>
      </w:r>
      <w:proofErr w:type="spellEnd"/>
      <w:r w:rsidRPr="005610D7">
        <w:rPr>
          <w:i/>
          <w:sz w:val="36"/>
          <w:szCs w:val="36"/>
        </w:rPr>
        <w:t xml:space="preserve">, </w:t>
      </w:r>
      <w:r w:rsidRPr="005610D7">
        <w:rPr>
          <w:sz w:val="36"/>
          <w:szCs w:val="36"/>
        </w:rPr>
        <w:t>and</w:t>
      </w:r>
      <w:r w:rsidRPr="005610D7">
        <w:rPr>
          <w:i/>
          <w:sz w:val="36"/>
          <w:szCs w:val="36"/>
        </w:rPr>
        <w:t xml:space="preserve"> Pseudogymnoascus </w:t>
      </w:r>
      <w:r w:rsidRPr="005610D7">
        <w:rPr>
          <w:sz w:val="36"/>
          <w:szCs w:val="36"/>
        </w:rPr>
        <w:t>isolates</w:t>
      </w:r>
      <w:r w:rsidRPr="005610D7">
        <w:rPr>
          <w:i/>
          <w:sz w:val="36"/>
          <w:szCs w:val="36"/>
        </w:rPr>
        <w:t xml:space="preserve"> </w:t>
      </w:r>
      <w:r w:rsidRPr="00603EAE">
        <w:rPr>
          <w:sz w:val="36"/>
          <w:szCs w:val="36"/>
        </w:rPr>
        <w:t xml:space="preserve">from tomato </w:t>
      </w:r>
      <w:r w:rsidRPr="005610D7">
        <w:rPr>
          <w:sz w:val="36"/>
          <w:szCs w:val="36"/>
        </w:rPr>
        <w:t xml:space="preserve">tissues </w:t>
      </w:r>
      <w:r w:rsidRPr="00603EAE">
        <w:rPr>
          <w:sz w:val="36"/>
          <w:szCs w:val="36"/>
        </w:rPr>
        <w:t xml:space="preserve">significantly suppress </w:t>
      </w:r>
      <w:proofErr w:type="gramStart"/>
      <w:r w:rsidRPr="00603EAE">
        <w:rPr>
          <w:i/>
          <w:sz w:val="36"/>
          <w:szCs w:val="36"/>
        </w:rPr>
        <w:t>Phytophthora</w:t>
      </w:r>
      <w:r>
        <w:rPr>
          <w:i/>
          <w:sz w:val="36"/>
          <w:szCs w:val="36"/>
        </w:rPr>
        <w:t> </w:t>
      </w:r>
      <w:r w:rsidRPr="00603EAE">
        <w:rPr>
          <w:i/>
          <w:sz w:val="36"/>
          <w:szCs w:val="36"/>
        </w:rPr>
        <w:t xml:space="preserve"> </w:t>
      </w:r>
      <w:proofErr w:type="spellStart"/>
      <w:r w:rsidRPr="00603EAE">
        <w:rPr>
          <w:i/>
          <w:sz w:val="36"/>
          <w:szCs w:val="36"/>
        </w:rPr>
        <w:t>infestans</w:t>
      </w:r>
      <w:proofErr w:type="spellEnd"/>
      <w:proofErr w:type="gramEnd"/>
      <w:r w:rsidRPr="00603EAE">
        <w:rPr>
          <w:sz w:val="36"/>
          <w:szCs w:val="36"/>
        </w:rPr>
        <w:t xml:space="preserve"> in tomato</w:t>
      </w:r>
    </w:p>
    <w:p w14:paraId="17DDC866" w14:textId="77777777" w:rsidR="008A20CD" w:rsidRPr="005E1762" w:rsidRDefault="008A20CD" w:rsidP="008A20CD">
      <w:pPr>
        <w:pStyle w:val="AuthorList"/>
        <w:spacing w:before="0" w:after="0" w:line="480" w:lineRule="auto"/>
        <w:rPr>
          <w:b w:val="0"/>
        </w:rPr>
      </w:pPr>
      <w:r w:rsidRPr="005E1762">
        <w:rPr>
          <w:b w:val="0"/>
        </w:rPr>
        <w:t>Philemon Orwa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Theresa Kuhl-Nagel</w:t>
      </w:r>
      <w:r w:rsidRPr="005E1762">
        <w:rPr>
          <w:b w:val="0"/>
          <w:vertAlign w:val="superscript"/>
        </w:rPr>
        <w:t>2</w:t>
      </w:r>
      <w:r w:rsidRPr="005E1762">
        <w:rPr>
          <w:b w:val="0"/>
        </w:rPr>
        <w:t>, Rosa Meinhold-Ernst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Arne Seyer</w:t>
      </w:r>
      <w:r w:rsidRPr="005E1762">
        <w:rPr>
          <w:b w:val="0"/>
          <w:vertAlign w:val="superscript"/>
        </w:rPr>
        <w:t>1,4</w:t>
      </w:r>
      <w:r w:rsidRPr="005E1762">
        <w:rPr>
          <w:b w:val="0"/>
        </w:rPr>
        <w:t xml:space="preserve">, Johannes </w:t>
      </w:r>
      <w:r>
        <w:rPr>
          <w:b w:val="0"/>
        </w:rPr>
        <w:t xml:space="preserve">A. </w:t>
      </w:r>
      <w:r w:rsidRPr="005E1762">
        <w:rPr>
          <w:b w:val="0"/>
        </w:rPr>
        <w:t>Jehle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Romano Mwirichia</w:t>
      </w:r>
      <w:r w:rsidRPr="005E1762">
        <w:rPr>
          <w:b w:val="0"/>
          <w:vertAlign w:val="superscript"/>
        </w:rPr>
        <w:t>3</w:t>
      </w:r>
      <w:r w:rsidRPr="005E1762">
        <w:rPr>
          <w:b w:val="0"/>
        </w:rPr>
        <w:t>, Ada Linkies</w:t>
      </w:r>
      <w:r w:rsidRPr="005E1762">
        <w:rPr>
          <w:b w:val="0"/>
          <w:vertAlign w:val="superscript"/>
        </w:rPr>
        <w:t>1*</w:t>
      </w:r>
    </w:p>
    <w:p w14:paraId="325DABCD" w14:textId="77777777" w:rsidR="008A20CD" w:rsidRDefault="008A20CD" w:rsidP="008A20CD">
      <w:pPr>
        <w:spacing w:before="0" w:after="0" w:line="480" w:lineRule="auto"/>
        <w:rPr>
          <w:lang w:bidi="en-US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562660">
        <w:rPr>
          <w:lang w:bidi="en-US"/>
        </w:rPr>
        <w:t xml:space="preserve"> </w:t>
      </w:r>
      <w:r w:rsidRPr="00140BA6">
        <w:rPr>
          <w:lang w:bidi="en-US"/>
        </w:rPr>
        <w:t xml:space="preserve">Julius </w:t>
      </w:r>
      <w:proofErr w:type="spellStart"/>
      <w:r w:rsidRPr="00140BA6">
        <w:rPr>
          <w:lang w:bidi="en-US"/>
        </w:rPr>
        <w:t>Kühn</w:t>
      </w:r>
      <w:proofErr w:type="spellEnd"/>
      <w:r>
        <w:rPr>
          <w:lang w:bidi="en-US"/>
        </w:rPr>
        <w:t xml:space="preserve"> </w:t>
      </w:r>
      <w:r w:rsidRPr="00140BA6">
        <w:rPr>
          <w:lang w:bidi="en-US"/>
        </w:rPr>
        <w:t xml:space="preserve">Institute (JKI) - Federal Research Centre for Cultivated Plants, Institute for Biological Control, 69221 </w:t>
      </w:r>
      <w:proofErr w:type="spellStart"/>
      <w:r w:rsidRPr="00140BA6">
        <w:rPr>
          <w:lang w:bidi="en-US"/>
        </w:rPr>
        <w:t>Dossenheim</w:t>
      </w:r>
      <w:proofErr w:type="spellEnd"/>
      <w:r w:rsidRPr="00140BA6">
        <w:rPr>
          <w:lang w:bidi="en-US"/>
        </w:rPr>
        <w:t>, Germany</w:t>
      </w:r>
    </w:p>
    <w:p w14:paraId="4E949A88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  <w:vertAlign w:val="superscript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Pr="002445DE">
        <w:rPr>
          <w:rFonts w:cs="Times New Roman"/>
          <w:szCs w:val="24"/>
        </w:rPr>
        <w:t xml:space="preserve">Leibniz Institute of Vegetable and Ornamental Crops (IGZ), Plant-Microbe Systems, </w:t>
      </w:r>
      <w:proofErr w:type="spellStart"/>
      <w:r w:rsidRPr="002445DE">
        <w:rPr>
          <w:rFonts w:cs="Times New Roman"/>
          <w:szCs w:val="24"/>
        </w:rPr>
        <w:t>Großbeeren</w:t>
      </w:r>
      <w:proofErr w:type="spellEnd"/>
      <w:r w:rsidRPr="002445DE">
        <w:rPr>
          <w:rFonts w:cs="Times New Roman"/>
          <w:szCs w:val="24"/>
        </w:rPr>
        <w:t>, Germany</w:t>
      </w:r>
    </w:p>
    <w:p w14:paraId="35F9430D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2445DE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University of Embu, Department of Biological Sciences, 6-60100 Embu, Kenya</w:t>
      </w:r>
    </w:p>
    <w:p w14:paraId="368E15ED" w14:textId="77777777" w:rsidR="008A20CD" w:rsidRDefault="008A20CD" w:rsidP="008A20CD">
      <w:pPr>
        <w:spacing w:before="0" w:after="0" w:line="480" w:lineRule="auto"/>
        <w:rPr>
          <w:lang w:bidi="en-US"/>
        </w:rPr>
      </w:pPr>
      <w:r>
        <w:rPr>
          <w:rFonts w:cs="Times New Roman"/>
          <w:szCs w:val="24"/>
          <w:vertAlign w:val="superscript"/>
        </w:rPr>
        <w:t>4</w:t>
      </w:r>
      <w:r w:rsidRPr="00140BA6">
        <w:rPr>
          <w:lang w:bidi="en-US"/>
        </w:rPr>
        <w:t xml:space="preserve">Geisenheim University, Department of Crop Protection, 65366 </w:t>
      </w:r>
      <w:proofErr w:type="spellStart"/>
      <w:r w:rsidRPr="00140BA6">
        <w:rPr>
          <w:lang w:bidi="en-US"/>
        </w:rPr>
        <w:t>Geisenheim</w:t>
      </w:r>
      <w:proofErr w:type="spellEnd"/>
      <w:r w:rsidRPr="00140BA6">
        <w:rPr>
          <w:lang w:bidi="en-US"/>
        </w:rPr>
        <w:t>, Germany</w:t>
      </w:r>
    </w:p>
    <w:p w14:paraId="03EBF487" w14:textId="77777777" w:rsidR="008A20CD" w:rsidRPr="00562660" w:rsidRDefault="008A20CD" w:rsidP="008A20CD">
      <w:pPr>
        <w:spacing w:before="0" w:after="0" w:line="480" w:lineRule="auto"/>
        <w:rPr>
          <w:rFonts w:cs="Times New Roman"/>
          <w:b/>
          <w:szCs w:val="24"/>
        </w:rPr>
      </w:pPr>
    </w:p>
    <w:p w14:paraId="0E1080D7" w14:textId="77777777" w:rsidR="008A20CD" w:rsidRPr="005E1762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5E1762">
        <w:rPr>
          <w:rFonts w:cs="Times New Roman"/>
          <w:szCs w:val="24"/>
        </w:rPr>
        <w:t xml:space="preserve">* Corresponding author </w:t>
      </w:r>
      <w:r w:rsidRPr="005E1762">
        <w:rPr>
          <w:rFonts w:cs="Times New Roman"/>
          <w:szCs w:val="24"/>
        </w:rPr>
        <w:br/>
      </w:r>
      <w:r w:rsidRPr="005E1762">
        <w:rPr>
          <w:rFonts w:cs="Times New Roman"/>
          <w:szCs w:val="24"/>
        </w:rPr>
        <w:br/>
        <w:t>ada.linkies@julius-kuehn.de</w:t>
      </w:r>
    </w:p>
    <w:p w14:paraId="29BCFE41" w14:textId="2A2B6883" w:rsidR="008A20CD" w:rsidRDefault="008A20CD" w:rsidP="002D12C3">
      <w:pPr>
        <w:rPr>
          <w:b/>
        </w:rPr>
      </w:pPr>
    </w:p>
    <w:p w14:paraId="5E552A1A" w14:textId="043D1059" w:rsidR="008A20CD" w:rsidRDefault="008A20CD" w:rsidP="002D12C3">
      <w:pPr>
        <w:rPr>
          <w:b/>
        </w:rPr>
      </w:pPr>
    </w:p>
    <w:p w14:paraId="35A8E533" w14:textId="2B6D9837" w:rsidR="008A20CD" w:rsidRDefault="008A20CD" w:rsidP="002D12C3">
      <w:pPr>
        <w:rPr>
          <w:b/>
        </w:rPr>
      </w:pPr>
    </w:p>
    <w:p w14:paraId="267542C9" w14:textId="7B8FD376" w:rsidR="008A20CD" w:rsidRDefault="008A20CD" w:rsidP="002D12C3">
      <w:pPr>
        <w:rPr>
          <w:b/>
        </w:rPr>
      </w:pPr>
    </w:p>
    <w:p w14:paraId="57B049C8" w14:textId="210B577F" w:rsidR="008A20CD" w:rsidRDefault="008A20CD" w:rsidP="002D12C3">
      <w:pPr>
        <w:rPr>
          <w:b/>
        </w:rPr>
      </w:pPr>
    </w:p>
    <w:p w14:paraId="1370E005" w14:textId="77777777" w:rsidR="00F06673" w:rsidRDefault="00F06673" w:rsidP="002D12C3"/>
    <w:tbl>
      <w:tblPr>
        <w:tblStyle w:val="TableGrid1"/>
        <w:tblpPr w:leftFromText="180" w:rightFromText="180" w:vertAnchor="text" w:horzAnchor="margin" w:tblpY="1460"/>
        <w:tblW w:w="0" w:type="auto"/>
        <w:tblLook w:val="04A0" w:firstRow="1" w:lastRow="0" w:firstColumn="1" w:lastColumn="0" w:noHBand="0" w:noVBand="1"/>
      </w:tblPr>
      <w:tblGrid>
        <w:gridCol w:w="3938"/>
        <w:gridCol w:w="619"/>
        <w:gridCol w:w="1108"/>
        <w:gridCol w:w="1252"/>
        <w:gridCol w:w="1108"/>
        <w:gridCol w:w="1325"/>
      </w:tblGrid>
      <w:tr w:rsidR="00846F5D" w:rsidRPr="008F59D5" w14:paraId="2AF77CA8" w14:textId="77777777" w:rsidTr="00E46658">
        <w:trPr>
          <w:trHeight w:val="524"/>
        </w:trPr>
        <w:tc>
          <w:tcPr>
            <w:tcW w:w="9177" w:type="dxa"/>
            <w:gridSpan w:val="6"/>
          </w:tcPr>
          <w:p w14:paraId="798B9D7B" w14:textId="77777777" w:rsidR="00846F5D" w:rsidRPr="00F3789C" w:rsidRDefault="00846F5D" w:rsidP="00C70CDA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bookmarkStart w:id="0" w:name="_Hlk172418785"/>
            <w:r w:rsidRPr="00F3789C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lastRenderedPageBreak/>
              <w:t>Permutation test for adonis under reduced model</w:t>
            </w:r>
          </w:p>
          <w:p w14:paraId="7C256F31" w14:textId="77777777" w:rsidR="00846F5D" w:rsidRPr="00F3789C" w:rsidRDefault="00846F5D" w:rsidP="00C70CDA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3789C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Terms added sequentially (first to last)</w:t>
            </w:r>
          </w:p>
          <w:p w14:paraId="4327A037" w14:textId="77777777" w:rsidR="00846F5D" w:rsidRPr="00F3789C" w:rsidRDefault="00846F5D" w:rsidP="00C70CDA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3789C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Permutation: free</w:t>
            </w:r>
          </w:p>
          <w:p w14:paraId="623A29BB" w14:textId="77777777" w:rsidR="00846F5D" w:rsidRPr="008F59D5" w:rsidRDefault="00846F5D" w:rsidP="00C70CDA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Number of permutations: 9999</w:t>
            </w:r>
          </w:p>
          <w:p w14:paraId="6C5FDD46" w14:textId="34CFD50D" w:rsidR="00846F5D" w:rsidRPr="008F59D5" w:rsidRDefault="00846F5D" w:rsidP="00C70CDA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adonis2(formula = </w:t>
            </w: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ASVs_rela_dist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~ </w:t>
            </w: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Plant.condition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* </w:t>
            </w:r>
            <w:r w:rsidR="0076663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Micro</w:t>
            </w:r>
            <w:r w:rsidR="00AE57C8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compartment</w:t>
            </w: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* </w:t>
            </w: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Soil.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origin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, data = </w:t>
            </w: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metadat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, permutations = 9999, method = "Bray")</w:t>
            </w:r>
          </w:p>
          <w:p w14:paraId="34B8A750" w14:textId="77777777" w:rsidR="00846F5D" w:rsidRPr="008F59D5" w:rsidRDefault="00846F5D" w:rsidP="00C70CDA">
            <w:pPr>
              <w:spacing w:before="0" w:after="0"/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846F5D" w:rsidRPr="008F59D5" w14:paraId="0A9CCBC3" w14:textId="77777777" w:rsidTr="00E46658">
        <w:trPr>
          <w:trHeight w:val="91"/>
        </w:trPr>
        <w:tc>
          <w:tcPr>
            <w:tcW w:w="3753" w:type="dxa"/>
          </w:tcPr>
          <w:p w14:paraId="737615A4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20" w:type="dxa"/>
          </w:tcPr>
          <w:p w14:paraId="142921E7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Calibri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10" w:type="dxa"/>
          </w:tcPr>
          <w:p w14:paraId="09064EFF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Calibri" w:cs="Times New Roman"/>
                <w:sz w:val="20"/>
                <w:szCs w:val="20"/>
              </w:rPr>
              <w:t>Sumof</w:t>
            </w:r>
            <w:proofErr w:type="spellEnd"/>
          </w:p>
          <w:p w14:paraId="52114954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Calibri" w:cs="Times New Roman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255" w:type="dxa"/>
          </w:tcPr>
          <w:p w14:paraId="7C36FA4C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</w:t>
            </w:r>
          </w:p>
        </w:tc>
        <w:tc>
          <w:tcPr>
            <w:tcW w:w="1110" w:type="dxa"/>
          </w:tcPr>
          <w:p w14:paraId="642D2D31" w14:textId="77777777" w:rsidR="00846F5D" w:rsidRPr="008F59D5" w:rsidRDefault="00846F5D" w:rsidP="00C70CDA">
            <w:pPr>
              <w:spacing w:before="0" w:after="0"/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Pr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(&gt;F)  </w:t>
            </w:r>
          </w:p>
        </w:tc>
        <w:tc>
          <w:tcPr>
            <w:tcW w:w="1329" w:type="dxa"/>
          </w:tcPr>
          <w:p w14:paraId="342BAD1C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ignif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. level</w:t>
            </w:r>
          </w:p>
        </w:tc>
      </w:tr>
      <w:tr w:rsidR="00846F5D" w:rsidRPr="008F59D5" w14:paraId="50584091" w14:textId="77777777" w:rsidTr="00E46658">
        <w:trPr>
          <w:trHeight w:val="91"/>
        </w:trPr>
        <w:tc>
          <w:tcPr>
            <w:tcW w:w="3753" w:type="dxa"/>
          </w:tcPr>
          <w:p w14:paraId="3C41C158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Plant.condition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620" w:type="dxa"/>
          </w:tcPr>
          <w:p w14:paraId="41A32E13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</w:tcPr>
          <w:p w14:paraId="2C2B7854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Calibri" w:cs="Times New Roman"/>
                <w:sz w:val="20"/>
                <w:szCs w:val="20"/>
              </w:rPr>
              <w:t>0.</w:t>
            </w:r>
            <w:r>
              <w:rPr>
                <w:rFonts w:eastAsia="Calibri" w:cs="Times New Roman"/>
                <w:sz w:val="20"/>
                <w:szCs w:val="20"/>
              </w:rPr>
              <w:t>1974</w:t>
            </w:r>
          </w:p>
        </w:tc>
        <w:tc>
          <w:tcPr>
            <w:tcW w:w="1255" w:type="dxa"/>
          </w:tcPr>
          <w:p w14:paraId="1AB3F7CC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1.4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181</w:t>
            </w:r>
          </w:p>
        </w:tc>
        <w:tc>
          <w:tcPr>
            <w:tcW w:w="1110" w:type="dxa"/>
          </w:tcPr>
          <w:p w14:paraId="05361951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0.1763</w:t>
            </w: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   </w:t>
            </w:r>
          </w:p>
        </w:tc>
        <w:tc>
          <w:tcPr>
            <w:tcW w:w="1329" w:type="dxa"/>
          </w:tcPr>
          <w:p w14:paraId="0775E17E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846F5D" w:rsidRPr="008F59D5" w14:paraId="601D42CD" w14:textId="77777777" w:rsidTr="00E46658">
        <w:trPr>
          <w:trHeight w:val="91"/>
        </w:trPr>
        <w:tc>
          <w:tcPr>
            <w:tcW w:w="3753" w:type="dxa"/>
          </w:tcPr>
          <w:p w14:paraId="64B1D171" w14:textId="56356817" w:rsidR="00846F5D" w:rsidRPr="008F59D5" w:rsidRDefault="00AE57C8" w:rsidP="007666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Microcompartment</w:t>
            </w:r>
          </w:p>
        </w:tc>
        <w:tc>
          <w:tcPr>
            <w:tcW w:w="620" w:type="dxa"/>
          </w:tcPr>
          <w:p w14:paraId="14BCC2EE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288EE700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6.5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49</w:t>
            </w: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255" w:type="dxa"/>
          </w:tcPr>
          <w:p w14:paraId="0D40A9DE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23.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524</w:t>
            </w: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110" w:type="dxa"/>
          </w:tcPr>
          <w:p w14:paraId="04C16C57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0.0001</w:t>
            </w:r>
          </w:p>
        </w:tc>
        <w:tc>
          <w:tcPr>
            <w:tcW w:w="1329" w:type="dxa"/>
          </w:tcPr>
          <w:p w14:paraId="0B65EC0C" w14:textId="5EF35129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***</w:t>
            </w:r>
            <w:r w:rsidR="006F4600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0</w:t>
            </w:r>
          </w:p>
        </w:tc>
      </w:tr>
      <w:tr w:rsidR="00846F5D" w:rsidRPr="008F59D5" w14:paraId="377EF1CF" w14:textId="77777777" w:rsidTr="00E46658">
        <w:trPr>
          <w:trHeight w:val="91"/>
        </w:trPr>
        <w:tc>
          <w:tcPr>
            <w:tcW w:w="3753" w:type="dxa"/>
          </w:tcPr>
          <w:p w14:paraId="5D98A663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oil.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620" w:type="dxa"/>
          </w:tcPr>
          <w:p w14:paraId="4433FDBB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</w:tcPr>
          <w:p w14:paraId="1999B9A4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2.15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1255" w:type="dxa"/>
          </w:tcPr>
          <w:p w14:paraId="39737FBA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15.</w:t>
            </w: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470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10" w:type="dxa"/>
          </w:tcPr>
          <w:p w14:paraId="1EF7D06C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0.0001</w:t>
            </w:r>
          </w:p>
        </w:tc>
        <w:tc>
          <w:tcPr>
            <w:tcW w:w="1329" w:type="dxa"/>
          </w:tcPr>
          <w:p w14:paraId="24038E83" w14:textId="7341A541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***</w:t>
            </w:r>
            <w:r w:rsidR="006F4600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0</w:t>
            </w:r>
          </w:p>
        </w:tc>
      </w:tr>
      <w:tr w:rsidR="00846F5D" w:rsidRPr="008F59D5" w14:paraId="36E67FF5" w14:textId="77777777" w:rsidTr="00E46658">
        <w:trPr>
          <w:trHeight w:val="88"/>
        </w:trPr>
        <w:tc>
          <w:tcPr>
            <w:tcW w:w="3753" w:type="dxa"/>
          </w:tcPr>
          <w:p w14:paraId="1C0F7136" w14:textId="53F51D59" w:rsidR="00846F5D" w:rsidRPr="008F59D5" w:rsidRDefault="00846F5D" w:rsidP="007666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Plant.condition:</w:t>
            </w:r>
            <w:r w:rsidR="00AE57C8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Microcompartment</w:t>
            </w:r>
            <w:proofErr w:type="spellEnd"/>
            <w:proofErr w:type="gramEnd"/>
          </w:p>
        </w:tc>
        <w:tc>
          <w:tcPr>
            <w:tcW w:w="620" w:type="dxa"/>
          </w:tcPr>
          <w:p w14:paraId="1776E462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47244D2E" w14:textId="77777777" w:rsidR="00846F5D" w:rsidRPr="002C389E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0.4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827</w:t>
            </w:r>
          </w:p>
        </w:tc>
        <w:tc>
          <w:tcPr>
            <w:tcW w:w="1255" w:type="dxa"/>
          </w:tcPr>
          <w:p w14:paraId="56B1C5C9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1.7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337</w:t>
            </w:r>
          </w:p>
        </w:tc>
        <w:tc>
          <w:tcPr>
            <w:tcW w:w="1110" w:type="dxa"/>
          </w:tcPr>
          <w:p w14:paraId="7CFD9552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0.03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80</w:t>
            </w:r>
          </w:p>
        </w:tc>
        <w:tc>
          <w:tcPr>
            <w:tcW w:w="1329" w:type="dxa"/>
          </w:tcPr>
          <w:p w14:paraId="27565ACF" w14:textId="7AB77AFE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*</w:t>
            </w:r>
            <w:r w:rsidR="006F4600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6F4600"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0.01</w:t>
            </w:r>
          </w:p>
        </w:tc>
      </w:tr>
      <w:tr w:rsidR="00846F5D" w:rsidRPr="008F59D5" w14:paraId="46A626C2" w14:textId="77777777" w:rsidTr="00E46658">
        <w:trPr>
          <w:trHeight w:val="91"/>
        </w:trPr>
        <w:tc>
          <w:tcPr>
            <w:tcW w:w="3753" w:type="dxa"/>
          </w:tcPr>
          <w:p w14:paraId="43C79BCB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Plant.condition:Soil.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origin</w:t>
            </w:r>
            <w:proofErr w:type="spellEnd"/>
            <w:proofErr w:type="gram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             </w:t>
            </w:r>
          </w:p>
        </w:tc>
        <w:tc>
          <w:tcPr>
            <w:tcW w:w="620" w:type="dxa"/>
          </w:tcPr>
          <w:p w14:paraId="5BB080A7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</w:tcPr>
          <w:p w14:paraId="1D447291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0.1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699</w:t>
            </w:r>
          </w:p>
        </w:tc>
        <w:tc>
          <w:tcPr>
            <w:tcW w:w="1255" w:type="dxa"/>
          </w:tcPr>
          <w:p w14:paraId="65EBEDBB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1.22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07</w:t>
            </w:r>
          </w:p>
        </w:tc>
        <w:tc>
          <w:tcPr>
            <w:tcW w:w="1110" w:type="dxa"/>
          </w:tcPr>
          <w:p w14:paraId="270BFC99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C389E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0.2650</w:t>
            </w:r>
          </w:p>
        </w:tc>
        <w:tc>
          <w:tcPr>
            <w:tcW w:w="1329" w:type="dxa"/>
          </w:tcPr>
          <w:p w14:paraId="11E62F02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846F5D" w:rsidRPr="008F59D5" w14:paraId="67B9C856" w14:textId="77777777" w:rsidTr="00E46658">
        <w:trPr>
          <w:trHeight w:val="91"/>
        </w:trPr>
        <w:tc>
          <w:tcPr>
            <w:tcW w:w="3753" w:type="dxa"/>
          </w:tcPr>
          <w:p w14:paraId="6F29C1CE" w14:textId="2F3A39A9" w:rsidR="00846F5D" w:rsidRPr="008F59D5" w:rsidRDefault="00AE57C8" w:rsidP="007666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Microcompartment</w:t>
            </w:r>
            <w:r w:rsidR="00846F5D"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:Soil.</w:t>
            </w:r>
            <w:r w:rsidR="00846F5D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origin</w:t>
            </w:r>
            <w:proofErr w:type="spellEnd"/>
            <w:proofErr w:type="gramEnd"/>
            <w:r w:rsidR="00846F5D"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                 </w:t>
            </w:r>
          </w:p>
        </w:tc>
        <w:tc>
          <w:tcPr>
            <w:tcW w:w="620" w:type="dxa"/>
          </w:tcPr>
          <w:p w14:paraId="2FFCFA2B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171600B1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2.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3930</w:t>
            </w:r>
          </w:p>
        </w:tc>
        <w:tc>
          <w:tcPr>
            <w:tcW w:w="1255" w:type="dxa"/>
          </w:tcPr>
          <w:p w14:paraId="42253B33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8.5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9</w:t>
            </w: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49</w:t>
            </w:r>
          </w:p>
        </w:tc>
        <w:tc>
          <w:tcPr>
            <w:tcW w:w="1110" w:type="dxa"/>
          </w:tcPr>
          <w:p w14:paraId="295CF682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0.0001</w:t>
            </w:r>
          </w:p>
        </w:tc>
        <w:tc>
          <w:tcPr>
            <w:tcW w:w="1329" w:type="dxa"/>
          </w:tcPr>
          <w:p w14:paraId="6E69B10A" w14:textId="625E3FD5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***</w:t>
            </w:r>
            <w:r w:rsidR="006F4600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0</w:t>
            </w:r>
          </w:p>
        </w:tc>
      </w:tr>
      <w:tr w:rsidR="00846F5D" w:rsidRPr="008F59D5" w14:paraId="46CC3DE1" w14:textId="77777777" w:rsidTr="00E46658">
        <w:trPr>
          <w:trHeight w:val="208"/>
        </w:trPr>
        <w:tc>
          <w:tcPr>
            <w:tcW w:w="3753" w:type="dxa"/>
          </w:tcPr>
          <w:p w14:paraId="5D47873F" w14:textId="4369CB51" w:rsidR="00846F5D" w:rsidRPr="008F59D5" w:rsidRDefault="00846F5D" w:rsidP="00766635">
            <w:pPr>
              <w:spacing w:before="0" w:after="0"/>
              <w:jc w:val="both"/>
              <w:textAlignment w:val="baseline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F3789C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Plant.condition:</w:t>
            </w:r>
            <w:r w:rsidR="00AE57C8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Microcompartment</w:t>
            </w:r>
            <w:proofErr w:type="gramEnd"/>
            <w:r w:rsidRPr="00F3789C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:Soil.origin</w:t>
            </w:r>
            <w:proofErr w:type="spellEnd"/>
          </w:p>
        </w:tc>
        <w:tc>
          <w:tcPr>
            <w:tcW w:w="620" w:type="dxa"/>
          </w:tcPr>
          <w:p w14:paraId="1C1C6D55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099B0982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F3789C">
              <w:rPr>
                <w:rFonts w:eastAsia="Calibri" w:cs="Times New Roman"/>
                <w:sz w:val="20"/>
                <w:szCs w:val="20"/>
              </w:rPr>
              <w:t xml:space="preserve">0.3664 </w:t>
            </w:r>
          </w:p>
        </w:tc>
        <w:tc>
          <w:tcPr>
            <w:tcW w:w="1255" w:type="dxa"/>
          </w:tcPr>
          <w:p w14:paraId="1BC87979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F3789C">
              <w:rPr>
                <w:rFonts w:eastAsia="Calibri" w:cs="Times New Roman"/>
                <w:sz w:val="20"/>
                <w:szCs w:val="20"/>
              </w:rPr>
              <w:t xml:space="preserve">0.02115  </w:t>
            </w:r>
          </w:p>
        </w:tc>
        <w:tc>
          <w:tcPr>
            <w:tcW w:w="1110" w:type="dxa"/>
          </w:tcPr>
          <w:p w14:paraId="74E8E81A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C389E">
              <w:rPr>
                <w:rFonts w:eastAsia="Calibri" w:cs="Times New Roman"/>
                <w:sz w:val="20"/>
                <w:szCs w:val="20"/>
              </w:rPr>
              <w:t xml:space="preserve">0.1758    </w:t>
            </w:r>
          </w:p>
        </w:tc>
        <w:tc>
          <w:tcPr>
            <w:tcW w:w="1329" w:type="dxa"/>
          </w:tcPr>
          <w:p w14:paraId="261D22C9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846F5D" w:rsidRPr="008F59D5" w14:paraId="471FBB0F" w14:textId="77777777" w:rsidTr="00E46658">
        <w:trPr>
          <w:trHeight w:val="413"/>
        </w:trPr>
        <w:tc>
          <w:tcPr>
            <w:tcW w:w="3753" w:type="dxa"/>
          </w:tcPr>
          <w:p w14:paraId="246EB7CF" w14:textId="77777777" w:rsidR="00846F5D" w:rsidRPr="00F3789C" w:rsidRDefault="00846F5D" w:rsidP="00C70CDA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Signif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. codes:  0 ‘***’ 0.001 ‘**’ 0.01 ‘*’ 0.05 ‘.’ 0.1 </w:t>
            </w:r>
            <w:proofErr w:type="gram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‘ ’</w:t>
            </w:r>
            <w:proofErr w:type="gram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620" w:type="dxa"/>
          </w:tcPr>
          <w:p w14:paraId="468E3639" w14:textId="77777777" w:rsidR="00846F5D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8C3011F" w14:textId="77777777" w:rsidR="00846F5D" w:rsidRPr="00F3789C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C0EE8FD" w14:textId="77777777" w:rsidR="00846F5D" w:rsidRPr="00F3789C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30D0CDF" w14:textId="77777777" w:rsidR="00846F5D" w:rsidRPr="002C389E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9" w:type="dxa"/>
          </w:tcPr>
          <w:p w14:paraId="56B3B47B" w14:textId="77777777" w:rsidR="00846F5D" w:rsidRPr="008F59D5" w:rsidRDefault="00846F5D" w:rsidP="00C70CD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bookmarkEnd w:id="0"/>
    <w:p w14:paraId="65FF12F2" w14:textId="675D5047" w:rsidR="00846F5D" w:rsidRDefault="009F2D9F" w:rsidP="00846F5D">
      <w:r w:rsidRPr="001875EE">
        <w:rPr>
          <w:b/>
        </w:rPr>
        <w:t>S</w:t>
      </w:r>
      <w:r w:rsidR="00F06673" w:rsidRPr="001875EE">
        <w:rPr>
          <w:b/>
        </w:rPr>
        <w:t>5</w:t>
      </w:r>
      <w:r w:rsidR="001875EE" w:rsidRPr="001875EE">
        <w:rPr>
          <w:b/>
        </w:rPr>
        <w:t xml:space="preserve"> Table.</w:t>
      </w:r>
      <w:r w:rsidR="00846F5D">
        <w:t xml:space="preserve"> </w:t>
      </w:r>
      <w:r w:rsidR="006873A4" w:rsidRPr="00766635">
        <w:rPr>
          <w:b/>
        </w:rPr>
        <w:t>Permutation test results from Adonis2 for beta diversity analysis with Bray-</w:t>
      </w:r>
      <w:proofErr w:type="gramStart"/>
      <w:r w:rsidR="006873A4" w:rsidRPr="00766635">
        <w:rPr>
          <w:b/>
        </w:rPr>
        <w:t>Curtis</w:t>
      </w:r>
      <w:proofErr w:type="gramEnd"/>
      <w:r w:rsidR="006873A4" w:rsidRPr="00766635">
        <w:rPr>
          <w:b/>
        </w:rPr>
        <w:t xml:space="preserve"> dissimilarity.</w:t>
      </w:r>
      <w:r w:rsidR="006873A4" w:rsidRPr="006873A4">
        <w:t xml:space="preserve"> The model assesses the </w:t>
      </w:r>
      <w:r w:rsidR="00766635">
        <w:t>effect</w:t>
      </w:r>
      <w:r w:rsidR="006873A4" w:rsidRPr="006873A4">
        <w:t xml:space="preserve"> of plant condition, </w:t>
      </w:r>
      <w:r w:rsidR="00766635">
        <w:t>micro</w:t>
      </w:r>
      <w:r w:rsidR="00AE57C8">
        <w:t>compartment</w:t>
      </w:r>
      <w:r w:rsidR="006873A4" w:rsidRPr="006873A4">
        <w:t xml:space="preserve">, and soil origin, as well as their interactions, on </w:t>
      </w:r>
      <w:r w:rsidR="00C70CDA">
        <w:t>fungal</w:t>
      </w:r>
      <w:r w:rsidR="006873A4" w:rsidRPr="006873A4">
        <w:t xml:space="preserve"> community composition. Significant effects are shown at p &lt; 0.05</w:t>
      </w:r>
      <w:r w:rsidR="005D78A2">
        <w:t xml:space="preserve"> based on </w:t>
      </w:r>
      <w:r w:rsidR="005D78A2" w:rsidRPr="005D78A2">
        <w:t>PERMANOVA (Permutational Multivariate Analysis of Variance)</w:t>
      </w:r>
      <w:r w:rsidR="006873A4" w:rsidRPr="006873A4">
        <w:t>.</w:t>
      </w:r>
    </w:p>
    <w:p w14:paraId="759A1B1B" w14:textId="77777777" w:rsidR="00846F5D" w:rsidRDefault="00846F5D" w:rsidP="00D801BA"/>
    <w:p w14:paraId="352C1F7F" w14:textId="77777777" w:rsidR="00846F5D" w:rsidRDefault="00846F5D" w:rsidP="00D801BA"/>
    <w:p w14:paraId="22221A1C" w14:textId="77777777" w:rsidR="00846F5D" w:rsidRDefault="00846F5D" w:rsidP="00D801BA"/>
    <w:p w14:paraId="55A365EB" w14:textId="77777777" w:rsidR="00846F5D" w:rsidRDefault="00846F5D" w:rsidP="00D801BA"/>
    <w:p w14:paraId="5B113F14" w14:textId="77777777" w:rsidR="00846F5D" w:rsidRDefault="00846F5D" w:rsidP="00D801BA"/>
    <w:p w14:paraId="2A10F7BF" w14:textId="2BE3C3CA" w:rsidR="00846F5D" w:rsidRDefault="00846F5D" w:rsidP="00D801BA"/>
    <w:p w14:paraId="76DDB158" w14:textId="77777777" w:rsidR="00846F5D" w:rsidRDefault="00846F5D" w:rsidP="00D801BA"/>
    <w:p w14:paraId="6448E02E" w14:textId="77777777" w:rsidR="00846F5D" w:rsidRDefault="00846F5D" w:rsidP="00D801BA"/>
    <w:p w14:paraId="0C10E244" w14:textId="77777777" w:rsidR="00846F5D" w:rsidRDefault="00846F5D" w:rsidP="00D801BA"/>
    <w:p w14:paraId="676ECFD6" w14:textId="77777777" w:rsidR="00846F5D" w:rsidRDefault="00846F5D" w:rsidP="00D801BA"/>
    <w:p w14:paraId="1E71660A" w14:textId="77777777" w:rsidR="00846F5D" w:rsidRDefault="00846F5D" w:rsidP="00D801BA"/>
    <w:p w14:paraId="47B4B7B8" w14:textId="77777777" w:rsidR="00846F5D" w:rsidRDefault="00846F5D" w:rsidP="00D801BA"/>
    <w:p w14:paraId="38E001A1" w14:textId="77777777" w:rsidR="00846F5D" w:rsidRDefault="00846F5D" w:rsidP="00D801BA"/>
    <w:p w14:paraId="3911A7EB" w14:textId="77777777" w:rsidR="00846F5D" w:rsidRDefault="00846F5D" w:rsidP="00D801BA"/>
    <w:sectPr w:rsidR="00846F5D" w:rsidSect="00581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01611" w14:textId="77777777" w:rsidR="00217E70" w:rsidRDefault="00217E70" w:rsidP="00304888">
      <w:pPr>
        <w:spacing w:before="0" w:after="0"/>
      </w:pPr>
      <w:r>
        <w:separator/>
      </w:r>
    </w:p>
  </w:endnote>
  <w:endnote w:type="continuationSeparator" w:id="0">
    <w:p w14:paraId="7635F40E" w14:textId="77777777" w:rsidR="00217E70" w:rsidRDefault="00217E70" w:rsidP="003048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C5133" w14:textId="77777777" w:rsidR="00217E70" w:rsidRDefault="00217E70" w:rsidP="00304888">
      <w:pPr>
        <w:spacing w:before="0" w:after="0"/>
      </w:pPr>
      <w:r>
        <w:separator/>
      </w:r>
    </w:p>
  </w:footnote>
  <w:footnote w:type="continuationSeparator" w:id="0">
    <w:p w14:paraId="162CAD8D" w14:textId="77777777" w:rsidR="00217E70" w:rsidRDefault="00217E70" w:rsidP="0030488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hideSpellingErrors/>
  <w:hideGrammaticalError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yMLU0MzY1sTAyNDJS0lEKTi0uzszPAykwNK4FALOO884tAAAA"/>
  </w:docVars>
  <w:rsids>
    <w:rsidRoot w:val="00137877"/>
    <w:rsid w:val="0000651D"/>
    <w:rsid w:val="000360C3"/>
    <w:rsid w:val="00047D91"/>
    <w:rsid w:val="00074498"/>
    <w:rsid w:val="0008091B"/>
    <w:rsid w:val="0008350F"/>
    <w:rsid w:val="000A6A11"/>
    <w:rsid w:val="000D2F6F"/>
    <w:rsid w:val="000D3020"/>
    <w:rsid w:val="000F2899"/>
    <w:rsid w:val="00116957"/>
    <w:rsid w:val="00123026"/>
    <w:rsid w:val="00133A46"/>
    <w:rsid w:val="00137877"/>
    <w:rsid w:val="00141C81"/>
    <w:rsid w:val="001526EA"/>
    <w:rsid w:val="001875EE"/>
    <w:rsid w:val="001A18B3"/>
    <w:rsid w:val="001B115C"/>
    <w:rsid w:val="001B76BC"/>
    <w:rsid w:val="002078D0"/>
    <w:rsid w:val="00217E70"/>
    <w:rsid w:val="00244D26"/>
    <w:rsid w:val="00244DC1"/>
    <w:rsid w:val="00262BDF"/>
    <w:rsid w:val="00281421"/>
    <w:rsid w:val="002A3F49"/>
    <w:rsid w:val="002A41B0"/>
    <w:rsid w:val="002A5195"/>
    <w:rsid w:val="002C0836"/>
    <w:rsid w:val="002D12C3"/>
    <w:rsid w:val="002D7355"/>
    <w:rsid w:val="002E3AAF"/>
    <w:rsid w:val="002E54B8"/>
    <w:rsid w:val="00304888"/>
    <w:rsid w:val="003063ED"/>
    <w:rsid w:val="00330F44"/>
    <w:rsid w:val="003638DE"/>
    <w:rsid w:val="00384266"/>
    <w:rsid w:val="00386AC6"/>
    <w:rsid w:val="00397C81"/>
    <w:rsid w:val="003C4A56"/>
    <w:rsid w:val="003E60A0"/>
    <w:rsid w:val="004056B3"/>
    <w:rsid w:val="00411A0B"/>
    <w:rsid w:val="00420029"/>
    <w:rsid w:val="004257F3"/>
    <w:rsid w:val="00433032"/>
    <w:rsid w:val="00444A44"/>
    <w:rsid w:val="004619F2"/>
    <w:rsid w:val="00465E76"/>
    <w:rsid w:val="00467F66"/>
    <w:rsid w:val="00475238"/>
    <w:rsid w:val="0048413D"/>
    <w:rsid w:val="004B5667"/>
    <w:rsid w:val="004E3A1C"/>
    <w:rsid w:val="004E6EC7"/>
    <w:rsid w:val="0051548B"/>
    <w:rsid w:val="00531475"/>
    <w:rsid w:val="00534684"/>
    <w:rsid w:val="005357D2"/>
    <w:rsid w:val="00543217"/>
    <w:rsid w:val="005450C2"/>
    <w:rsid w:val="00563105"/>
    <w:rsid w:val="005813E4"/>
    <w:rsid w:val="005C74B9"/>
    <w:rsid w:val="005D3E44"/>
    <w:rsid w:val="005D78A2"/>
    <w:rsid w:val="00621E2F"/>
    <w:rsid w:val="00633D83"/>
    <w:rsid w:val="00664D9F"/>
    <w:rsid w:val="006714BD"/>
    <w:rsid w:val="00675B3A"/>
    <w:rsid w:val="006873A4"/>
    <w:rsid w:val="00694CEA"/>
    <w:rsid w:val="00696DE1"/>
    <w:rsid w:val="006B3285"/>
    <w:rsid w:val="006C03E2"/>
    <w:rsid w:val="006C0D24"/>
    <w:rsid w:val="006D3536"/>
    <w:rsid w:val="006D3F71"/>
    <w:rsid w:val="006F15CA"/>
    <w:rsid w:val="006F4600"/>
    <w:rsid w:val="0073052A"/>
    <w:rsid w:val="00733C8A"/>
    <w:rsid w:val="00766635"/>
    <w:rsid w:val="0077202E"/>
    <w:rsid w:val="00790876"/>
    <w:rsid w:val="00795F62"/>
    <w:rsid w:val="007A31AA"/>
    <w:rsid w:val="007C29C5"/>
    <w:rsid w:val="007F7A70"/>
    <w:rsid w:val="00800063"/>
    <w:rsid w:val="008142F1"/>
    <w:rsid w:val="008231D6"/>
    <w:rsid w:val="008236D9"/>
    <w:rsid w:val="00827DC2"/>
    <w:rsid w:val="0083283B"/>
    <w:rsid w:val="00846F5D"/>
    <w:rsid w:val="00855CB3"/>
    <w:rsid w:val="00873465"/>
    <w:rsid w:val="00875063"/>
    <w:rsid w:val="008A20CD"/>
    <w:rsid w:val="008E0480"/>
    <w:rsid w:val="009010B5"/>
    <w:rsid w:val="00906688"/>
    <w:rsid w:val="00913DA7"/>
    <w:rsid w:val="0092735B"/>
    <w:rsid w:val="00933871"/>
    <w:rsid w:val="00947FAC"/>
    <w:rsid w:val="0095052A"/>
    <w:rsid w:val="00954B34"/>
    <w:rsid w:val="009561E1"/>
    <w:rsid w:val="00991C4E"/>
    <w:rsid w:val="009A4A20"/>
    <w:rsid w:val="009A7DF4"/>
    <w:rsid w:val="009B2B6E"/>
    <w:rsid w:val="009B6FA7"/>
    <w:rsid w:val="009F2D9F"/>
    <w:rsid w:val="00A108B1"/>
    <w:rsid w:val="00A17D81"/>
    <w:rsid w:val="00A45249"/>
    <w:rsid w:val="00A529A1"/>
    <w:rsid w:val="00A631CC"/>
    <w:rsid w:val="00A70C82"/>
    <w:rsid w:val="00A77F08"/>
    <w:rsid w:val="00A90F7A"/>
    <w:rsid w:val="00AB6B56"/>
    <w:rsid w:val="00AB7E33"/>
    <w:rsid w:val="00AD5CC8"/>
    <w:rsid w:val="00AE57C8"/>
    <w:rsid w:val="00B20390"/>
    <w:rsid w:val="00B54AA7"/>
    <w:rsid w:val="00B57F86"/>
    <w:rsid w:val="00BA0263"/>
    <w:rsid w:val="00BA1601"/>
    <w:rsid w:val="00BC0B83"/>
    <w:rsid w:val="00BC1659"/>
    <w:rsid w:val="00BE5D9C"/>
    <w:rsid w:val="00C12605"/>
    <w:rsid w:val="00C148C3"/>
    <w:rsid w:val="00C36906"/>
    <w:rsid w:val="00C40A58"/>
    <w:rsid w:val="00C52173"/>
    <w:rsid w:val="00C70CDA"/>
    <w:rsid w:val="00CF7311"/>
    <w:rsid w:val="00CF7E79"/>
    <w:rsid w:val="00D06D0A"/>
    <w:rsid w:val="00D2768B"/>
    <w:rsid w:val="00D37219"/>
    <w:rsid w:val="00D801BA"/>
    <w:rsid w:val="00DB0169"/>
    <w:rsid w:val="00DB3E2C"/>
    <w:rsid w:val="00DE41E1"/>
    <w:rsid w:val="00DE55FC"/>
    <w:rsid w:val="00DF4163"/>
    <w:rsid w:val="00E17F9C"/>
    <w:rsid w:val="00E37E05"/>
    <w:rsid w:val="00E46658"/>
    <w:rsid w:val="00E604AC"/>
    <w:rsid w:val="00E67AB1"/>
    <w:rsid w:val="00E723CC"/>
    <w:rsid w:val="00E75774"/>
    <w:rsid w:val="00F06673"/>
    <w:rsid w:val="00F07DF8"/>
    <w:rsid w:val="00F31706"/>
    <w:rsid w:val="00F67E80"/>
    <w:rsid w:val="00F814A6"/>
    <w:rsid w:val="00F861B5"/>
    <w:rsid w:val="00F93E3B"/>
    <w:rsid w:val="00FA1224"/>
    <w:rsid w:val="00FC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1D08D"/>
  <w15:chartTrackingRefBased/>
  <w15:docId w15:val="{9662CA70-AF0A-4C9A-BA02-3B4950B4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7877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39"/>
    <w:rsid w:val="00137877"/>
    <w:pPr>
      <w:spacing w:after="0" w:line="240" w:lineRule="auto"/>
    </w:pPr>
    <w:rPr>
      <w:rFonts w:ascii="Calibri" w:hAnsi="Calibri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37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table" w:customStyle="1" w:styleId="TableGrid2">
    <w:name w:val="Table Grid2"/>
    <w:basedOn w:val="NormaleTabelle"/>
    <w:next w:val="Tabellenraster"/>
    <w:uiPriority w:val="59"/>
    <w:rsid w:val="006C0D24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6C0D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6C0D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6C0D24"/>
    <w:rPr>
      <w:rFonts w:ascii="Times New Roman" w:hAnsi="Times New Roman"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1C4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1C4E"/>
    <w:rPr>
      <w:rFonts w:ascii="Segoe UI" w:hAnsi="Segoe UI" w:cs="Segoe UI"/>
      <w:kern w:val="0"/>
      <w:sz w:val="18"/>
      <w:szCs w:val="18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0F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0F44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Fett">
    <w:name w:val="Strong"/>
    <w:basedOn w:val="Absatz-Standardschriftart"/>
    <w:uiPriority w:val="22"/>
    <w:qFormat/>
    <w:rsid w:val="00433032"/>
    <w:rPr>
      <w:b/>
      <w:bCs/>
    </w:rPr>
  </w:style>
  <w:style w:type="paragraph" w:styleId="Titel">
    <w:name w:val="Title"/>
    <w:basedOn w:val="Standard"/>
    <w:next w:val="Standard"/>
    <w:link w:val="TitelZchn"/>
    <w:qFormat/>
    <w:rsid w:val="008A20C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8A20CD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8A20C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20C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20CD"/>
    <w:rPr>
      <w:rFonts w:eastAsiaTheme="minorEastAsia"/>
      <w:color w:val="5A5A5A" w:themeColor="text1" w:themeTint="A5"/>
      <w:spacing w:val="15"/>
      <w:kern w:val="0"/>
      <w14:ligatures w14:val="none"/>
    </w:rPr>
  </w:style>
  <w:style w:type="table" w:customStyle="1" w:styleId="TableGrid21">
    <w:name w:val="Table Grid21"/>
    <w:basedOn w:val="NormaleTabelle"/>
    <w:next w:val="Tabellenraster"/>
    <w:uiPriority w:val="59"/>
    <w:rsid w:val="004056B3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38F8A-864E-4954-B692-4FD836354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671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Linkies, Ada</cp:lastModifiedBy>
  <cp:revision>3</cp:revision>
  <dcterms:created xsi:type="dcterms:W3CDTF">2025-10-11T15:38:00Z</dcterms:created>
  <dcterms:modified xsi:type="dcterms:W3CDTF">2025-10-11T16:10:00Z</dcterms:modified>
</cp:coreProperties>
</file>